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6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80"/>
      </w:tblGrid>
      <w:tr>
        <w:trPr>
          <w:trHeight w:val="315" w:hRule="atLeast"/>
        </w:trPr>
        <w:tc>
          <w:tcPr>
            <w:tcW w:w="6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en-GB"/>
              </w:rPr>
              <w:t>Species names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en-GB"/>
              </w:rPr>
              <w:t>Phylum Nemertea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Nemertea indet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en-GB"/>
              </w:rPr>
              <w:t>Phylum Annelid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en-GB"/>
              </w:rPr>
              <w:t>Class Clitellata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Oligochaeta indet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en-GB"/>
              </w:rPr>
              <w:t>Class Polychaeta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en-GB"/>
              </w:rPr>
              <w:t>Subclass Aciculata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GB" w:eastAsia="en-GB"/>
              </w:rPr>
              <w:t>Order Eunicida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amily Lumbrineridae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Lumbrineris tetraur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Schmarda, 1861)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GB" w:eastAsia="en-GB"/>
              </w:rPr>
              <w:t>Order Phyllodocida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amily Aphroditoidae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Harmotho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p Kinberg, 1856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amily Nepthyidae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Nephtys cirros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 (Ehlers, 1868)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amily Phyllodocidae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Eteone long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Fabricius, 1780)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Phyllodoc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 sp Lamarck, 1818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Pisione remot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Southern, 1914)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amily Sigalionidae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Sigalion mathilda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Audouin &amp; Milne Edwards in Cuvier, 1830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amily Syllidae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Odontosylli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p Claparède, 1863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Sylli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 sp Lamarck, 1818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Sphaerosyllis bulbos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Southern, 1914)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en-GB"/>
              </w:rPr>
              <w:t>Subclass Scolecida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GB" w:eastAsia="en-GB"/>
              </w:rPr>
              <w:t>Order Ophelida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amily Opheliidae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Ophelia bicorni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avigny in Lamarck, 1818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Ophelia neglect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 Schneider, 1892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GB" w:eastAsia="en-GB"/>
              </w:rPr>
              <w:t>Order Orbiniida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amily Orbiniidae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Scoloplos armige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 (Müller, 1776)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amily Paraonidae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Paraonis fulgen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Levinsen, 1884)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en-GB"/>
              </w:rPr>
              <w:t>Subclass Canalipalpata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GB" w:eastAsia="en-GB"/>
              </w:rPr>
              <w:t>Order Spionida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amily Spionidae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Dispio uncinat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 Hartman, 1951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Malacoceros fuliginosu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Claparède, 1869)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Scolelepis (Scolelepis) pettibonea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 Maciolek, 1986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Scolelepis squamat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Müller, 1806)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Scolelepi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p. (Blainville, 1828)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Spio filicorni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 (Müller, 1776)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Spiophanes bombyx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Claparède, 1870)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en-GB"/>
              </w:rPr>
              <w:t>Subclass Polychaeta incertae sedis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amily Saccocirridae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Saccocirru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 sp Bobretzky, 1872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en-GB"/>
              </w:rPr>
              <w:t>Phylum Mollusca; Class Bivalvia; Subclass Heterodonta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GB" w:eastAsia="en-GB"/>
              </w:rPr>
              <w:t>Order Veneroida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amily Donacidae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Donax trunculu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 Linnaeus, 1758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amily Tellinidae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Tellina tenui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 da Costa, 1778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en-GB"/>
              </w:rPr>
              <w:t>Phylum Arthropoda; Subphylum Crustacea; Class Malacostraca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en-GB"/>
              </w:rPr>
              <w:t>Superorder Peracarida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GB" w:eastAsia="en-GB"/>
              </w:rPr>
              <w:t>Order Amphipoda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amily Aoridae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Aora typic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 Krøyer, 1845*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amily Atylidae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Atylus guttatu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 (Costa, 1851)*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Atylus swammerdami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Milne-Edwards, 1830)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amily Haustoriidae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Haustorius arenariu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Slabber, 1769)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amily Isaeidae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Microprotopu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p Norman, 1867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amily Oedicerotidae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Pontocrates altamarinu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 (Bate &amp; Westwood, 1862)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Pontocrates arenariu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Bate, 1858)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amily Pontoporeiidae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Bathyporeia pelagic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 (Bate, 1856)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Bathyporei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p Lindstrom, 1855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amily Talitridae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Talitrus saltator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Montagu, 1808)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Talorchestia brito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tebbing, 1891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Talorchestia deshayes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 (Audouin, 1826)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amily Urothoidae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Urothoe brevicorni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 Bate, 1862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Urothoe poseidoni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 Reibish, 1905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Urothoe pulchell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Costa, 1853)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GB" w:eastAsia="en-GB"/>
              </w:rPr>
              <w:t>Order Cumacea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amily Bodotriidae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Cumopsis fage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 Bacescu, 1956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Eocuma dollfus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 Calman, 1907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Cumopsi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sp. (G.O. Sars, 1865)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GB" w:eastAsia="en-GB"/>
              </w:rPr>
              <w:t>Order Isopoda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amily Cirolanidae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color w:val="003300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3300"/>
                <w:sz w:val="24"/>
                <w:szCs w:val="24"/>
                <w:lang w:val="en-GB" w:eastAsia="en-GB"/>
              </w:rPr>
              <w:t>Eurydice affinis</w:t>
            </w:r>
            <w:r>
              <w:rPr>
                <w:rFonts w:eastAsia="Times New Roman" w:cs="Times New Roman" w:ascii="Times New Roman" w:hAnsi="Times New Roman"/>
                <w:color w:val="003300"/>
                <w:sz w:val="24"/>
                <w:szCs w:val="24"/>
                <w:lang w:val="en-GB" w:eastAsia="en-GB"/>
              </w:rPr>
              <w:t xml:space="preserve"> Hansen, 1905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Eurydice pulchr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 Leach, 1815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Eurydice spiniger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 Hansen, 1890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amily Sphaeromatidae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Lekanesphaera hookeri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Leach, 1814)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Lekanesphaera rugicaud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Leach, 1814)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amily Tylidae</w:t>
            </w:r>
          </w:p>
        </w:tc>
      </w:tr>
      <w:tr>
        <w:trPr>
          <w:trHeight w:val="37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Tylos europaeu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Arcangeli, 193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GB" w:eastAsia="en-GB"/>
              </w:rPr>
              <w:t>Order Mysida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amily Mysidae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Gastrosaccus sanctu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 (van Beneden, 1861)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Gastrosaccus spinife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 (Goës, 1864) </w:t>
            </w:r>
          </w:p>
        </w:tc>
      </w:tr>
      <w:tr>
        <w:trPr>
          <w:trHeight w:val="37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Haplostylus norman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 (G.O. Sars, 1877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GB" w:eastAsia="en-GB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en-GB"/>
              </w:rPr>
              <w:t>Superorder Eucarida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GB" w:eastAsia="en-GB"/>
              </w:rPr>
              <w:t>Order Decapoda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amily Diogenidae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Diogenes pugilato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 (Roux, 1829)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amily Portunidae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Portumnus latipe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Pennant, 1777)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en-GB"/>
              </w:rPr>
              <w:t>Phyllum Chordata; Subphyllum vertebrata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en-GB"/>
              </w:rPr>
              <w:t>Class Actinopterygii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GB" w:eastAsia="en-GB"/>
              </w:rPr>
              <w:t>Order Perciformes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amily Ammoditidae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Ammodytes tobianu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Linnaeus, 1758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amily Trachinidae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>Echiichthys viper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 xml:space="preserve"> (Cuvier, 1829) 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u w:val="single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u w:val="single"/>
                <w:lang w:val="en-GB" w:eastAsia="en-GB"/>
              </w:rPr>
              <w:t>Order Pleuronectiformes</w:t>
            </w:r>
          </w:p>
        </w:tc>
      </w:tr>
      <w:tr>
        <w:trPr>
          <w:trHeight w:val="31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Family Scophthalmidae</w:t>
            </w:r>
          </w:p>
        </w:tc>
      </w:tr>
      <w:tr>
        <w:trPr>
          <w:trHeight w:val="315" w:hRule="atLeast"/>
        </w:trPr>
        <w:tc>
          <w:tcPr>
            <w:tcW w:w="6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GB" w:eastAsia="en-GB"/>
              </w:rPr>
              <w:t xml:space="preserve">Psetta maxima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  <w:t>(Linnaeus, 1758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N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04:51:00Z</dcterms:created>
  <dc:creator>Ibantxo</dc:creator>
  <dc:description/>
  <cp:keywords/>
  <dc:language>en-US</dc:language>
  <cp:lastModifiedBy>Ibantxo</cp:lastModifiedBy>
  <dcterms:modified xsi:type="dcterms:W3CDTF">2012-05-16T05:32:00Z</dcterms:modified>
  <cp:revision>3</cp:revision>
  <dc:subject/>
  <dc:title/>
</cp:coreProperties>
</file>